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0514C9"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563D230" w:rsidR="0043049C" w:rsidRPr="0037693F" w:rsidRDefault="00EA58C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A808CE4"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0A9D95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B0A5443" w:rsidR="0043049C" w:rsidRPr="0037693F" w:rsidRDefault="00EA58C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r w:rsidR="00920E65">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D02AA8C" w:rsidR="0043049C" w:rsidRPr="0037693F" w:rsidRDefault="00EA58C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093D5E">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EBE831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55AF3DE" w:rsidR="0043049C" w:rsidRPr="0037693F" w:rsidRDefault="00920E6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3167A6EC" w:rsidR="0043049C" w:rsidRPr="0037693F" w:rsidRDefault="00EA58C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BE8BE85" w:rsidR="0043049C" w:rsidRPr="0037693F" w:rsidRDefault="003655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D8CDDA5" w:rsidR="0043049C" w:rsidRPr="0037693F" w:rsidRDefault="00EA58C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39C13DA" w:rsidR="0043049C" w:rsidRPr="0037693F" w:rsidRDefault="00EA58C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C4B7FE2" w:rsidR="0043049C" w:rsidRPr="0037693F" w:rsidRDefault="00EA58C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281FD03" w:rsidR="0043049C" w:rsidRPr="0037693F" w:rsidRDefault="00EA58C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bookmarkStart w:id="0" w:name="_GoBack"/>
            <w:bookmarkEnd w:id="0"/>
          </w:p>
        </w:tc>
      </w:tr>
    </w:tbl>
    <w:p w14:paraId="4FB8EA1B" w14:textId="77777777" w:rsidR="00F15769" w:rsidRPr="0037693F" w:rsidRDefault="00207FCF"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4913C0" w14:textId="77777777" w:rsidR="00207FCF" w:rsidRDefault="00207FCF" w:rsidP="003A15E6">
      <w:r>
        <w:separator/>
      </w:r>
    </w:p>
  </w:endnote>
  <w:endnote w:type="continuationSeparator" w:id="0">
    <w:p w14:paraId="0C010381" w14:textId="77777777" w:rsidR="00207FCF" w:rsidRDefault="00207FC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493C64" w14:textId="77777777" w:rsidR="00207FCF" w:rsidRDefault="00207FCF" w:rsidP="003A15E6">
      <w:r>
        <w:separator/>
      </w:r>
    </w:p>
  </w:footnote>
  <w:footnote w:type="continuationSeparator" w:id="0">
    <w:p w14:paraId="2F7F30D7" w14:textId="77777777" w:rsidR="00207FCF" w:rsidRDefault="00207FC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3D5E"/>
    <w:rsid w:val="000E5E1D"/>
    <w:rsid w:val="001224BE"/>
    <w:rsid w:val="001310F8"/>
    <w:rsid w:val="00143755"/>
    <w:rsid w:val="00143D3D"/>
    <w:rsid w:val="001F410D"/>
    <w:rsid w:val="002074BB"/>
    <w:rsid w:val="00207FCF"/>
    <w:rsid w:val="0027341F"/>
    <w:rsid w:val="002775BF"/>
    <w:rsid w:val="002B5A22"/>
    <w:rsid w:val="002D4235"/>
    <w:rsid w:val="003152BD"/>
    <w:rsid w:val="003351DE"/>
    <w:rsid w:val="00341C57"/>
    <w:rsid w:val="003655A7"/>
    <w:rsid w:val="0037693F"/>
    <w:rsid w:val="00390F40"/>
    <w:rsid w:val="003A15E6"/>
    <w:rsid w:val="004067C5"/>
    <w:rsid w:val="00416704"/>
    <w:rsid w:val="0043049C"/>
    <w:rsid w:val="00490AB0"/>
    <w:rsid w:val="00491F5F"/>
    <w:rsid w:val="004B3671"/>
    <w:rsid w:val="004C4B64"/>
    <w:rsid w:val="00526D12"/>
    <w:rsid w:val="006248C1"/>
    <w:rsid w:val="006D49B1"/>
    <w:rsid w:val="006F464A"/>
    <w:rsid w:val="00813691"/>
    <w:rsid w:val="008336FF"/>
    <w:rsid w:val="00880BB5"/>
    <w:rsid w:val="0089051A"/>
    <w:rsid w:val="008A399B"/>
    <w:rsid w:val="008D6478"/>
    <w:rsid w:val="008F0B75"/>
    <w:rsid w:val="008F662B"/>
    <w:rsid w:val="00920E65"/>
    <w:rsid w:val="009528CE"/>
    <w:rsid w:val="009A68D7"/>
    <w:rsid w:val="009A73E5"/>
    <w:rsid w:val="00A034A1"/>
    <w:rsid w:val="00AD10E7"/>
    <w:rsid w:val="00AD608C"/>
    <w:rsid w:val="00AE3CA5"/>
    <w:rsid w:val="00B24956"/>
    <w:rsid w:val="00B253EA"/>
    <w:rsid w:val="00B54EA1"/>
    <w:rsid w:val="00B670F0"/>
    <w:rsid w:val="00B74187"/>
    <w:rsid w:val="00B82496"/>
    <w:rsid w:val="00BD2A73"/>
    <w:rsid w:val="00BE62E7"/>
    <w:rsid w:val="00C72316"/>
    <w:rsid w:val="00E14734"/>
    <w:rsid w:val="00E62C81"/>
    <w:rsid w:val="00EA58C8"/>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30</Words>
  <Characters>5302</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cp:lastModifiedBy>
  <cp:revision>6</cp:revision>
  <cp:lastPrinted>2016-08-07T19:41:00Z</cp:lastPrinted>
  <dcterms:created xsi:type="dcterms:W3CDTF">2021-02-04T15:04:00Z</dcterms:created>
  <dcterms:modified xsi:type="dcterms:W3CDTF">2021-04-17T19:53:00Z</dcterms:modified>
</cp:coreProperties>
</file>